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833CE" w14:textId="5FD1173F" w:rsidR="00316B45" w:rsidRDefault="00316B45" w:rsidP="00316B45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4</w:t>
      </w:r>
      <w:r>
        <w:rPr>
          <w:rFonts w:ascii="MS Mincho" w:eastAsia="MS Mincho" w:hAnsi="MS Mincho" w:cs="MS Mincho"/>
          <w:sz w:val="22"/>
        </w:rPr>
        <w:t xml:space="preserve">　</w:t>
      </w:r>
      <w:r>
        <w:rPr>
          <w:rFonts w:ascii="Times New Roman" w:eastAsia="Times New Roman" w:hAnsi="Times New Roman" w:cs="Times New Roman"/>
          <w:sz w:val="22"/>
        </w:rPr>
        <w:t>Details of previous reports and our cases since 2000 to 2023</w:t>
      </w:r>
    </w:p>
    <w:tbl>
      <w:tblPr>
        <w:tblStyle w:val="TableGrid"/>
        <w:tblW w:w="16459" w:type="dxa"/>
        <w:jc w:val="center"/>
        <w:tblLook w:val="04A0" w:firstRow="1" w:lastRow="0" w:firstColumn="1" w:lastColumn="0" w:noHBand="0" w:noVBand="1"/>
      </w:tblPr>
      <w:tblGrid>
        <w:gridCol w:w="1348"/>
        <w:gridCol w:w="2629"/>
        <w:gridCol w:w="980"/>
        <w:gridCol w:w="940"/>
        <w:gridCol w:w="1594"/>
        <w:gridCol w:w="1068"/>
        <w:gridCol w:w="3615"/>
        <w:gridCol w:w="2805"/>
        <w:gridCol w:w="1480"/>
      </w:tblGrid>
      <w:tr w:rsidR="00316B45" w14:paraId="3AD5E4EC" w14:textId="77777777" w:rsidTr="00736970">
        <w:trPr>
          <w:trHeight w:val="315"/>
          <w:jc w:val="center"/>
        </w:trPr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184A3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  <w:p w14:paraId="55E4EF4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hors</w:t>
            </w:r>
          </w:p>
        </w:tc>
        <w:tc>
          <w:tcPr>
            <w:tcW w:w="2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BC974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ef complaint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04E59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iod from onset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E7FD4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/Sex</w:t>
            </w: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EBCA6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tion of lesion (number of diverticulum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C0D42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itoneal irritation sign</w:t>
            </w:r>
          </w:p>
        </w:tc>
        <w:tc>
          <w:tcPr>
            <w:tcW w:w="3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984E0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y method of diagnosis and findings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F695F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agement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E532A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al course</w:t>
            </w:r>
          </w:p>
        </w:tc>
      </w:tr>
      <w:tr w:rsidR="00316B45" w14:paraId="571D3FFD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BC161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  <w:p w14:paraId="5CA745F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ingal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83412FD" w14:textId="7375B7DB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ddengeneralized abdominal pain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C929D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hours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57AE5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/F</w:t>
            </w: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C9370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4FAF3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020EB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multiple small bowel diverticula and free gas adjacent to the mesentery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FABF9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resection of the affected jejunum with primary anastomosis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94160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10</w:t>
            </w:r>
          </w:p>
        </w:tc>
      </w:tr>
      <w:tr w:rsidR="00316B45" w14:paraId="60CE3174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82CB10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  <w:p w14:paraId="058FB3B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szewicz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4EDE4A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te abdominal pa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569692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7F2F31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E6402C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CC900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6BBEF5D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multiple small bowel giant diverticula surrounded by inflammatory mesenteric fat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7E974D9" w14:textId="5EE41774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the 35 cm jejunum, including all diverticula,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34708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12</w:t>
            </w:r>
          </w:p>
        </w:tc>
      </w:tr>
      <w:tr w:rsidR="00316B45" w14:paraId="4D2C8617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14C086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  <w:p w14:paraId="3CEA57E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rgaonkar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53A99D4" w14:textId="6F64994D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ddenabdominal pain associated with vomi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42BFEE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6DDE5A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9C0821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94CD78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23F4F79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nography; multiple, thick walled a peristaltic small bowel loops with free fluid in abdomen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7CC03E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tomy</w:t>
            </w:r>
          </w:p>
          <w:p w14:paraId="38BE5B6F" w14:textId="015A08DA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the affected jejunum, including all diverticula,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eastAsia="Times New Roman" w:hAnsi="Times New Roman" w:cs="Times New Roman"/>
              </w:rPr>
              <w:t xml:space="preserve"> 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C672B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10</w:t>
            </w:r>
          </w:p>
        </w:tc>
      </w:tr>
      <w:tr w:rsidR="00316B45" w14:paraId="16D4500A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020FA7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  <w:p w14:paraId="4C36A15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vi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6D78FB1" w14:textId="3439DCA9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isodic,</w:t>
            </w:r>
            <w:r>
              <w:rPr>
                <w:rFonts w:ascii="Times New Roman" w:hAnsi="Times New Roman" w:cs="Times New Roman" w:hint="eastAsia"/>
              </w:rPr>
              <w:t xml:space="preserve"> abdominal</w:t>
            </w:r>
            <w:r>
              <w:rPr>
                <w:rFonts w:ascii="Times New Roman" w:eastAsia="Times New Roman" w:hAnsi="Times New Roman" w:cs="Times New Roman"/>
              </w:rPr>
              <w:t xml:space="preserve"> pain,  bloating, anorexia, vomiting and loose stoo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6B06F6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9AE0CF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53558F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NA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AA3F79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F5F3F1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multiple dilated loops of small bowel surrounding an area of marked soft tissue stranding with multiple small locules of ga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404355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erv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07F184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after 4 days of admission</w:t>
            </w:r>
          </w:p>
        </w:tc>
      </w:tr>
      <w:tr w:rsidR="00316B45" w14:paraId="4E50CBE4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A0F521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  <w:p w14:paraId="68CD40F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kpal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542A3F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dominal pain left lower quadrant and the periumbilical, fever and bilious vomi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89A13B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9F29E5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BB1EB3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39974D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1256B52" w14:textId="2AD3187C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a thickened jejunal wall with mild dilatation and an air-fluid-containing structure in the left abdomen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393209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tomy</w:t>
            </w:r>
          </w:p>
          <w:p w14:paraId="7E567880" w14:textId="7F5F25C2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resection of the affected jejunum with</w:t>
            </w:r>
            <w:r w:rsidRPr="007E76EB">
              <w:rPr>
                <w:rFonts w:ascii="Times New Roman" w:hAnsi="Times New Roman" w:cs="Times New Roman"/>
              </w:rPr>
              <w:t xml:space="preserve"> primary</w:t>
            </w:r>
            <w:r>
              <w:rPr>
                <w:rFonts w:ascii="Times New Roman" w:eastAsia="Times New Roman" w:hAnsi="Times New Roman" w:cs="Times New Roman"/>
              </w:rPr>
              <w:t xml:space="preserve"> 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59CE6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7</w:t>
            </w:r>
          </w:p>
        </w:tc>
      </w:tr>
      <w:tr w:rsidR="00316B45" w14:paraId="601F26E9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CAACEA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  <w:p w14:paraId="0FC7D5C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tler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0613B1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ized abdominal pain, with three episodes of vomi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D23B3C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DB3858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B1727F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26451D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1DA3B62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multiple small bowel diverticula with surrounding pockets of free air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C8F362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closure of two sites of perforated diverticu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1E57E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overed</w:t>
            </w:r>
          </w:p>
        </w:tc>
      </w:tr>
      <w:tr w:rsidR="00316B45" w14:paraId="187B2BCF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624AB5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  <w:p w14:paraId="67CEC5C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kbari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2866FF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ipation, anorexia, fever, and left sided abdominal pa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A80FB5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137187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9B17DB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931C1E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4E9B47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4BDB78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tomy</w:t>
            </w:r>
          </w:p>
          <w:p w14:paraId="3D36EF7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resection of the affected 20 cm jejun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F8E7DC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7</w:t>
            </w:r>
          </w:p>
        </w:tc>
      </w:tr>
      <w:tr w:rsidR="00316B45" w14:paraId="19A7D480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84C5DD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  <w:p w14:paraId="34B80EE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vanagh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42107B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 lower quadrant pa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232CA9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1937A3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1C39A7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80AB4C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6DC730C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extraluminal ga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DA7B7C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tomy</w:t>
            </w:r>
          </w:p>
          <w:p w14:paraId="7642D97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resection of approximately 1 m jejunum including 95% of diverticu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D9D613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3</w:t>
            </w:r>
          </w:p>
        </w:tc>
      </w:tr>
      <w:tr w:rsidR="00316B45" w14:paraId="652E71C6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68FF1A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  <w:p w14:paraId="6B36E55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ksi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408371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ized abdominal pain</w:t>
            </w:r>
            <w:r>
              <w:rPr>
                <w:rFonts w:ascii="MS Mincho" w:eastAsia="MS Mincho" w:hAnsi="MS Mincho" w:cs="MS Mincho"/>
              </w:rPr>
              <w:t xml:space="preserve">　</w:t>
            </w:r>
            <w:r>
              <w:rPr>
                <w:rFonts w:ascii="Times New Roman" w:eastAsia="Times New Roman" w:hAnsi="Times New Roman" w:cs="Times New Roman"/>
              </w:rPr>
              <w:t>and absolute constip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A36E93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79CC33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3FAA4C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8F05F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26E4684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-ray; dilated loops of small bowel and free gas under the domes of the diaphrag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381A20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loratory laparotomy </w:t>
            </w:r>
          </w:p>
          <w:p w14:paraId="3F316A11" w14:textId="00388615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the perforated jejunum with </w:t>
            </w:r>
            <w:r>
              <w:rPr>
                <w:rFonts w:ascii="MS Mincho" w:eastAsia="MS Mincho" w:hAnsi="MS Mincho" w:cs="MS Mincho" w:hint="eastAsia"/>
              </w:rPr>
              <w:t xml:space="preserve">　</w:t>
            </w:r>
            <w:r w:rsidRPr="0061518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eastAsia="Times New Roman" w:hAnsi="Times New Roman" w:cs="Times New Roman"/>
              </w:rPr>
              <w:t xml:space="preserve"> 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BED64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10</w:t>
            </w:r>
          </w:p>
        </w:tc>
      </w:tr>
      <w:tr w:rsidR="00316B45" w14:paraId="729EF269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1CFA3E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  <w:p w14:paraId="55D0A39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ack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4021F38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arp abdominal pain localized just lateral and inferior to umbil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187BFE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FD90C0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4AF5AF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64150E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62CA91D3" w14:textId="137C77D3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a focally thickened loop of small bowel with a small collection adjacent to the thickened small bowel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04943E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erv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BF2FF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after 5 days of admission</w:t>
            </w:r>
          </w:p>
        </w:tc>
      </w:tr>
      <w:tr w:rsidR="00316B45" w14:paraId="2CF81341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6C6996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  <w:p w14:paraId="1BF72C8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araja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4740E68" w14:textId="290D82DE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ragging upper abdominal pain, dyspepsia, abdominal discomfort and vomiting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359A40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0F7020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F14A93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6ABABE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2EF3E8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X-ray; free air under the diaphragm </w:t>
            </w:r>
            <w:r>
              <w:rPr>
                <w:rFonts w:ascii="Times New Roman" w:eastAsia="Times New Roman" w:hAnsi="Times New Roman" w:cs="Times New Roman"/>
              </w:rPr>
              <w:br/>
              <w:t>CT and ultrasound; multiple diverticula in the small intestine and air under the diaphrag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F3E6096" w14:textId="01C13CFD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the perforated jejunum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eastAsia="Times New Roman" w:hAnsi="Times New Roman" w:cs="Times New Roman"/>
              </w:rPr>
              <w:t xml:space="preserve"> 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70C467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10</w:t>
            </w:r>
          </w:p>
        </w:tc>
      </w:tr>
      <w:tr w:rsidR="00316B45" w14:paraId="7D00598C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4077E2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  <w:p w14:paraId="6E7F7A5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hgal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B84D26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sening lower abdominal pain associated with nausea and low-grade pyrex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188132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C52B9C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CAE94A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089F13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66F85C7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a hollow viscus perforation with small amount of intra-abdominal free air and intrapelvic free fluid and inflammatory change in the left paramedian mesentery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10040F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loratory laparotomy </w:t>
            </w:r>
          </w:p>
          <w:p w14:paraId="61C9D1C5" w14:textId="6D4D61F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resection of the perforated jejunum with a side-to-side 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68164A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7</w:t>
            </w:r>
          </w:p>
        </w:tc>
      </w:tr>
      <w:tr w:rsidR="00316B45" w14:paraId="2B78367E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178571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  <w:p w14:paraId="50B27B6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jaz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A34FB0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te abdominal pain and fev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D8F28D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the 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81F80A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B973C6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3F4AB3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0C59EDA6" w14:textId="4CB43971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mesenteric fat strand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 a small pocket of extraluminal gas adjacent to a jejunal diverticulu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0FEAC7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erv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52BC6D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after 5 days of admission</w:t>
            </w:r>
          </w:p>
        </w:tc>
      </w:tr>
      <w:tr w:rsidR="00316B45" w14:paraId="3BDF07DB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DCF5A8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  <w:p w14:paraId="56D02C2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ras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B3AC8D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dominal pain that was periumbilical in origin and migrated to the right lower quadra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937661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54BB4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6A25A3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rminal ileum(multiple including jejunum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6C5A6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60D6155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thickening of the terminal ileum, caecum and ascending colon and a small foci of extraluminal gas surrounding the terminal ileu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FFE5DB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itially conservative but worsened in the next 24 hours </w:t>
            </w:r>
          </w:p>
          <w:p w14:paraId="2C5EE40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loratory laparoscopy → converted to an open laparotomy </w:t>
            </w:r>
          </w:p>
          <w:p w14:paraId="4F5F3F4E" w14:textId="308E16C2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severely inflamed small bowel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 w:rsidDel="000457E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0C6DD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remarkable</w:t>
            </w:r>
          </w:p>
        </w:tc>
      </w:tr>
      <w:tr w:rsidR="00316B45" w14:paraId="74860568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63D373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  <w:p w14:paraId="257C574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llaios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E2E1DD5" w14:textId="560BE06D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cute abdominal pain, fever and abdominal disten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A3B4DB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0206CE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6FF699C" w14:textId="77777777" w:rsidR="00316B45" w:rsidRPr="00BA7C03" w:rsidRDefault="00316B45" w:rsidP="007369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F83514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BD1CED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a small amount of extraluminal air (2 cm in diameter) adjacent to the jejunu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AF8AA81" w14:textId="20AD882C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resection of the affected 45 cm jejunum with prim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B1EAB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6</w:t>
            </w:r>
          </w:p>
        </w:tc>
      </w:tr>
      <w:tr w:rsidR="00316B45" w14:paraId="530119A6" w14:textId="77777777" w:rsidTr="00736970">
        <w:trPr>
          <w:trHeight w:val="126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48A571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  <w:p w14:paraId="5A3C3EB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golanu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543EA3C8" w14:textId="4B06251E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te whole abdominal pain and radiated to the right flank area, nausea, vomi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21E1D6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85BBC6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257CB8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D27100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2E9E68D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small bowel diverticula with inflammation and a contained micro-perforation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E28852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erv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387FCF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ed within 2 days</w:t>
            </w:r>
          </w:p>
        </w:tc>
      </w:tr>
      <w:tr w:rsidR="00316B45" w14:paraId="2CC0C0A2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C41E7C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  <w:p w14:paraId="3766459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ves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9879807" w14:textId="45CADE58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te diffuse abdominal pain, associated with nausea and vomi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1E021E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E81813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94632A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5131D0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494E150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X-ray; free gas under the right hemidiaphragm and </w:t>
            </w:r>
            <w:r>
              <w:rPr>
                <w:rFonts w:ascii="Times New Roman" w:eastAsia="Times New Roman" w:hAnsi="Times New Roman" w:cs="Times New Roman"/>
              </w:rPr>
              <w:br/>
              <w:t>nonspecific gaseous distension of the small bowel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38A565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tomy</w:t>
            </w:r>
          </w:p>
          <w:p w14:paraId="7D1EE712" w14:textId="12C0A5C5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the affected 20cm jejunum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 w:rsidDel="000457E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593A8D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22</w:t>
            </w:r>
          </w:p>
        </w:tc>
      </w:tr>
      <w:tr w:rsidR="00316B45" w14:paraId="5629DB30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9AAC4B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  <w:p w14:paraId="274A883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mbulingam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1585BB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rapubic pain radiating to the epigastrium, sweats, chills and nause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5C2EB4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the 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1C9937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D2AC8F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D6CA74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2C5AA08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significant inflammatory infiltrate surrounding large jejunal diverticulum which was localized to the surrounding mesentery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BCCD19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erv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B91DF2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after 2 days of admission</w:t>
            </w:r>
          </w:p>
        </w:tc>
      </w:tr>
      <w:tr w:rsidR="00316B45" w14:paraId="1328DD58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ECAB75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  <w:p w14:paraId="61E8B54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unishi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77F973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iumbilical pain and fev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4D845A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the 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7F53ED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678546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14C051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2C6CD46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localized extraluminal air and panniculitis adjacent to the jejunum diverticul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61CFCA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erv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114B9C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after 6 days of admission</w:t>
            </w:r>
          </w:p>
        </w:tc>
      </w:tr>
      <w:tr w:rsidR="00316B45" w14:paraId="1431B12D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1C033B7" w14:textId="77777777" w:rsidR="00316B45" w:rsidRDefault="00316B45" w:rsidP="00736970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522EE">
              <w:rPr>
                <w:rFonts w:ascii="Times New Roman" w:eastAsia="MS Mincho" w:hAnsi="Times New Roman" w:cs="Times New Roman"/>
              </w:rPr>
              <w:t>2022</w:t>
            </w:r>
          </w:p>
          <w:p w14:paraId="658CC20A" w14:textId="77777777" w:rsidR="00316B45" w:rsidRPr="002522EE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2EE">
              <w:rPr>
                <w:rFonts w:ascii="Times New Roman" w:eastAsia="Times New Roman" w:hAnsi="Times New Roman" w:cs="Times New Roman"/>
              </w:rPr>
              <w:t>Leigh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3FCF7EC" w14:textId="77777777" w:rsidR="00316B45" w:rsidRPr="008B6E36" w:rsidRDefault="00316B45" w:rsidP="00736970">
            <w:pPr>
              <w:jc w:val="center"/>
              <w:rPr>
                <w:rFonts w:ascii="Times New Roman" w:hAnsi="Times New Roman" w:cs="Times New Roman"/>
              </w:rPr>
            </w:pPr>
            <w:r w:rsidRPr="007E77DA">
              <w:rPr>
                <w:rFonts w:ascii="Times New Roman" w:eastAsia="Times New Roman" w:hAnsi="Times New Roman" w:cs="Times New Roman"/>
              </w:rPr>
              <w:t>Sudden abdominal pain starting in the lower abdomen</w:t>
            </w:r>
            <w:r>
              <w:rPr>
                <w:rFonts w:ascii="Times New Roman" w:eastAsia="Times New Roman" w:hAnsi="Times New Roman" w:cs="Times New Roman"/>
              </w:rPr>
              <w:t xml:space="preserve"> and nause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AC00BA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2D31">
              <w:rPr>
                <w:rFonts w:ascii="Times New Roman" w:eastAsia="Times New Roman" w:hAnsi="Times New Roman" w:cs="Times New Roman"/>
              </w:rPr>
              <w:t>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48CB7C0" w14:textId="77777777" w:rsidR="00316B45" w:rsidRPr="004375F1" w:rsidRDefault="00316B45" w:rsidP="007369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5721AB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578A445" w14:textId="77777777" w:rsidR="00316B45" w:rsidRPr="004572FB" w:rsidRDefault="00316B45" w:rsidP="007369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1042BC3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T; </w:t>
            </w:r>
            <w:r w:rsidRPr="00C83CD8">
              <w:rPr>
                <w:rFonts w:ascii="Times New Roman" w:eastAsia="Times New Roman" w:hAnsi="Times New Roman" w:cs="Times New Roman"/>
              </w:rPr>
              <w:t>a jejunal loop with a large diverticulum on the mesenteric side with associated diverticulitis and perforation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ED073B6" w14:textId="478F6440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1C18">
              <w:rPr>
                <w:rFonts w:ascii="Times New Roman" w:eastAsia="Times New Roman" w:hAnsi="Times New Roman" w:cs="Times New Roman"/>
              </w:rPr>
              <w:t xml:space="preserve">Segmental resection of the </w:t>
            </w:r>
            <w:r>
              <w:rPr>
                <w:rFonts w:asciiTheme="minorEastAsia" w:hAnsiTheme="minorEastAsia" w:cs="Times New Roman" w:hint="eastAsia"/>
              </w:rPr>
              <w:t>2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31C18">
              <w:rPr>
                <w:rFonts w:ascii="Times New Roman" w:eastAsia="Times New Roman" w:hAnsi="Times New Roman" w:cs="Times New Roman"/>
              </w:rPr>
              <w:t>cm jejunum with</w:t>
            </w:r>
            <w:r>
              <w:t xml:space="preserve">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21CAE">
              <w:rPr>
                <w:rFonts w:ascii="Times New Roman" w:eastAsia="Times New Roman" w:hAnsi="Times New Roman" w:cs="Times New Roman"/>
              </w:rPr>
              <w:t>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DF3FCA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080C">
              <w:rPr>
                <w:rFonts w:ascii="Times New Roman" w:eastAsia="Times New Roman" w:hAnsi="Times New Roman" w:cs="Times New Roman"/>
              </w:rPr>
              <w:t>Discharged POD 6</w:t>
            </w:r>
          </w:p>
        </w:tc>
      </w:tr>
      <w:tr w:rsidR="00316B45" w14:paraId="01E93960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166B88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  <w:p w14:paraId="6CC2012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9B468B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to moderately intense abdominal pain and vomi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9227CC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B1932D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0C0081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2035E1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563D0B8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 jejunal diverticulum with surrounding inflammatory changes in the mesenteric fat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EF0AB0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itially conservative but worsened in the next 72hours </w:t>
            </w:r>
          </w:p>
          <w:p w14:paraId="71DD88E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scopy</w:t>
            </w:r>
          </w:p>
          <w:p w14:paraId="5ADAC93B" w14:textId="6305B62D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the 10 cm jejunum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eastAsia="Times New Roman" w:hAnsi="Times New Roman" w:cs="Times New Roman"/>
              </w:rPr>
              <w:t xml:space="preserve"> 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666D43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316B45" w14:paraId="6DFACC53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B4ACC1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  <w:p w14:paraId="2F84CC1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jaguru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495E28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ver, chills and progressive abdominal disten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51FFE8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775593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BEB6AD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eum (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16EA33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5C78E24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inflammatory changes in the right iliac fossa with the presence of extra-luminal gas locule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48DA17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scopy</w:t>
            </w:r>
          </w:p>
          <w:p w14:paraId="6877829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paroscopic assisted right hemicolectom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D964B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4</w:t>
            </w:r>
          </w:p>
        </w:tc>
      </w:tr>
      <w:tr w:rsidR="00316B45" w14:paraId="624445FE" w14:textId="77777777" w:rsidTr="00736970">
        <w:trPr>
          <w:trHeight w:val="1121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97D7D4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  <w:p w14:paraId="6E3C8AD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nc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3A88B0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icky abdominal pa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3EAEC8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681C8F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C07B39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E80F44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4292F5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air-fluid distention of the entire small bowel and small mesenteric collection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B0B43F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tomy</w:t>
            </w:r>
            <w:r>
              <w:rPr>
                <w:rFonts w:ascii="MS Mincho" w:eastAsia="MS Mincho" w:hAnsi="MS Mincho" w:cs="MS Mincho"/>
              </w:rPr>
              <w:t xml:space="preserve">　</w:t>
            </w:r>
          </w:p>
          <w:p w14:paraId="2A3AA59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resection of the 10 cm jejunum and ostom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6F00D8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d 6 hours later</w:t>
            </w:r>
          </w:p>
        </w:tc>
      </w:tr>
      <w:tr w:rsidR="00316B45" w14:paraId="67E6D764" w14:textId="77777777" w:rsidTr="00736970">
        <w:trPr>
          <w:trHeight w:val="31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03DF97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  <w:p w14:paraId="14981C0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jri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A79060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vere, generalized abdominal pain with vomi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FE9E6B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B447A4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D12FAF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C337A8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5DF1475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C4BBA64" w14:textId="6D2ACEC3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the affected 40 cm jejunum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eastAsia="Times New Roman" w:hAnsi="Times New Roman" w:cs="Times New Roman"/>
              </w:rPr>
              <w:t xml:space="preserve"> 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3A4E9E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6</w:t>
            </w:r>
          </w:p>
        </w:tc>
      </w:tr>
      <w:tr w:rsidR="00316B45" w14:paraId="75767936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DE208E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  <w:p w14:paraId="037D074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wed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E8DC5F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ipation, nausea, vomiting and localized pain in the lower abdome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FF0D9B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4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5DD2FD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181870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eum (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125E04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51AABD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-ray; dilated bowel loops and free air under the right and left domes of the diaphrag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B3EFD9F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tomy</w:t>
            </w:r>
            <w:r>
              <w:rPr>
                <w:rFonts w:ascii="MS Mincho" w:eastAsia="MS Mincho" w:hAnsi="MS Mincho" w:cs="MS Mincho"/>
              </w:rPr>
              <w:t xml:space="preserve">　</w:t>
            </w:r>
          </w:p>
          <w:p w14:paraId="5A947E53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resection of the ileum and a double barrel ileostom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BF0D8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4</w:t>
            </w:r>
          </w:p>
        </w:tc>
      </w:tr>
      <w:tr w:rsidR="00316B45" w14:paraId="14A9E1DC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D14FAE9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  <w:p w14:paraId="08EAA4E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r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CC3CBE4" w14:textId="1E4AF6B1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dden epigastrium pain and spread to the whole abdomen, anorexia, nausea, vomiting, and absolute constip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E71AB3D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9C332F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08694C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60683D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2FC982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-ray; free air under the diaphrag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F663AA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laparotomy</w:t>
            </w:r>
            <w:r>
              <w:rPr>
                <w:rFonts w:ascii="MS Mincho" w:eastAsia="MS Mincho" w:hAnsi="MS Mincho" w:cs="MS Mincho"/>
              </w:rPr>
              <w:t xml:space="preserve">　</w:t>
            </w:r>
          </w:p>
          <w:p w14:paraId="6FE41551" w14:textId="79B4CCC8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the affected jejunum, including all diverticula,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C12B4A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10</w:t>
            </w:r>
          </w:p>
        </w:tc>
      </w:tr>
      <w:tr w:rsidR="00316B45" w14:paraId="69892928" w14:textId="77777777" w:rsidTr="00736970">
        <w:trPr>
          <w:trHeight w:val="630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44A715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  <w:p w14:paraId="46E9F356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suya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8290BF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ized lower abdominal pain associated with vomi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9BC3DB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the 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598B0E2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/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DC69D74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7932C55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04186D68" w14:textId="19F0393D" w:rsidR="00316B45" w:rsidRDefault="00316B45" w:rsidP="007369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T; </w:t>
            </w:r>
            <w:r w:rsidRPr="00E72D4D">
              <w:rPr>
                <w:rFonts w:ascii="Times New Roman" w:eastAsia="Times New Roman" w:hAnsi="Times New Roman" w:cs="Times New Roman"/>
                <w:color w:val="0E101A"/>
              </w:rPr>
              <w:t>a thickened partial small-bowel wall</w:t>
            </w:r>
            <w:r w:rsidRPr="007E76EB">
              <w:rPr>
                <w:rFonts w:ascii="Times New Roman" w:hAnsi="Times New Roman" w:cs="Times New Roman"/>
                <w:color w:val="0E101A"/>
              </w:rPr>
              <w:t>,</w:t>
            </w:r>
            <w:r>
              <w:rPr>
                <w:rFonts w:ascii="Times New Roman" w:hAnsi="Times New Roman" w:cs="Times New Roman"/>
                <w:color w:val="0E101A"/>
              </w:rPr>
              <w:t xml:space="preserve"> </w:t>
            </w:r>
            <w:r w:rsidRPr="00E72D4D">
              <w:rPr>
                <w:rFonts w:ascii="Times New Roman" w:eastAsia="Times New Roman" w:hAnsi="Times New Roman" w:cs="Times New Roman"/>
                <w:color w:val="0E101A"/>
              </w:rPr>
              <w:t>stranding of peri-intestinal fat</w:t>
            </w:r>
            <w:r>
              <w:rPr>
                <w:rFonts w:ascii="MS Mincho" w:eastAsia="MS Mincho" w:hAnsi="MS Mincho" w:cs="MS Mincho" w:hint="eastAsia"/>
                <w:color w:val="0E101A"/>
              </w:rPr>
              <w:t xml:space="preserve">　</w:t>
            </w:r>
          </w:p>
          <w:p w14:paraId="3829EEEC" w14:textId="77777777" w:rsidR="00316B45" w:rsidRPr="0061518B" w:rsidRDefault="00316B45" w:rsidP="00736970">
            <w:pPr>
              <w:jc w:val="center"/>
              <w:rPr>
                <w:rFonts w:ascii="Times New Roman" w:hAnsi="Times New Roman" w:cs="Times New Roman"/>
              </w:rPr>
            </w:pPr>
            <w:r w:rsidRPr="00EA30F8">
              <w:rPr>
                <w:rFonts w:ascii="Times New Roman" w:hAnsi="Times New Roman" w:cs="Times New Roman"/>
              </w:rPr>
              <w:t>Repeat CT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 w:rsidRPr="00EA30F8">
              <w:rPr>
                <w:rFonts w:ascii="Times New Roman" w:hAnsi="Times New Roman" w:cs="Times New Roman"/>
              </w:rPr>
              <w:t>revealed extraintestinal gas around the small intestinal diverticul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BBF99CB" w14:textId="2FD09434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A30F8">
              <w:rPr>
                <w:rFonts w:ascii="Times New Roman" w:eastAsia="Times New Roman" w:hAnsi="Times New Roman" w:cs="Times New Roman"/>
              </w:rPr>
              <w:t xml:space="preserve">Initially conservative but worsened in the next </w:t>
            </w:r>
            <w:r>
              <w:rPr>
                <w:rFonts w:ascii="Times New Roman" w:hAnsi="Times New Roman" w:cs="Times New Roman" w:hint="eastAsia"/>
              </w:rPr>
              <w:t>96</w:t>
            </w:r>
            <w:r w:rsidRPr="00EA30F8">
              <w:rPr>
                <w:rFonts w:ascii="Times New Roman" w:eastAsia="Times New Roman" w:hAnsi="Times New Roman" w:cs="Times New Roman"/>
              </w:rPr>
              <w:t xml:space="preserve"> hours </w:t>
            </w:r>
            <w:r>
              <w:rPr>
                <w:rFonts w:ascii="Times New Roman" w:eastAsia="Times New Roman" w:hAnsi="Times New Roman" w:cs="Times New Roman"/>
              </w:rPr>
              <w:t xml:space="preserve">Segmental resection of the perforated jejunum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eastAsia="Times New Roman" w:hAnsi="Times New Roman" w:cs="Times New Roman"/>
              </w:rPr>
              <w:t xml:space="preserve"> 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07BD437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11</w:t>
            </w:r>
          </w:p>
        </w:tc>
      </w:tr>
      <w:tr w:rsidR="00316B45" w14:paraId="07D1B31A" w14:textId="77777777" w:rsidTr="00736970">
        <w:trPr>
          <w:trHeight w:val="94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DFCC1F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  <w:p w14:paraId="74A90F4B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suya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4BC9ACC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sening lower abdominal pa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28B42F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3953381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/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DE5CF08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ejunum (multip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444205A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1499EA4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; scattered diverticula in the small intestine to the colon, thickened partial small bowel wall, and extra-intestinal gas around the diverticul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FBC4CA6" w14:textId="6FD26DD2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gmental resection of the perforated jejunum with </w:t>
            </w:r>
            <w:r w:rsidRPr="007E76E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eastAsia="Times New Roman" w:hAnsi="Times New Roman" w:cs="Times New Roman"/>
              </w:rPr>
              <w:t xml:space="preserve"> anastom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5D56D60" w14:textId="77777777" w:rsidR="00316B45" w:rsidRDefault="00316B45" w:rsidP="00736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POD 7</w:t>
            </w:r>
          </w:p>
        </w:tc>
      </w:tr>
    </w:tbl>
    <w:p w14:paraId="43D897FE" w14:textId="77777777" w:rsidR="00316B45" w:rsidRDefault="00316B45"/>
    <w:sectPr w:rsidR="00316B45" w:rsidSect="0061518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B541B3" w14:textId="77777777" w:rsidR="003B4FDC" w:rsidRDefault="003B4FDC" w:rsidP="003B4FDC">
      <w:r>
        <w:separator/>
      </w:r>
    </w:p>
  </w:endnote>
  <w:endnote w:type="continuationSeparator" w:id="0">
    <w:p w14:paraId="7832E371" w14:textId="77777777" w:rsidR="003B4FDC" w:rsidRDefault="003B4FDC" w:rsidP="003B4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A99D5" w14:textId="77777777" w:rsidR="003B4FDC" w:rsidRDefault="003B4FDC" w:rsidP="003B4FDC">
      <w:r>
        <w:separator/>
      </w:r>
    </w:p>
  </w:footnote>
  <w:footnote w:type="continuationSeparator" w:id="0">
    <w:p w14:paraId="7A2B2C2A" w14:textId="77777777" w:rsidR="003B4FDC" w:rsidRDefault="003B4FDC" w:rsidP="003B4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B45"/>
    <w:rsid w:val="001C6DD9"/>
    <w:rsid w:val="00316B45"/>
    <w:rsid w:val="003B4FDC"/>
    <w:rsid w:val="0061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F632956"/>
  <w15:chartTrackingRefBased/>
  <w15:docId w15:val="{CF1D4B97-7FE4-4C16-BE26-4938C88B0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B45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6B45"/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4F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4FDC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4FD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4FDC"/>
    <w:rPr>
      <w14:ligatures w14:val="none"/>
    </w:rPr>
  </w:style>
  <w:style w:type="paragraph" w:styleId="Revision">
    <w:name w:val="Revision"/>
    <w:hidden/>
    <w:uiPriority w:val="99"/>
    <w:semiHidden/>
    <w:rsid w:val="003B4FDC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3</Words>
  <Characters>7250</Characters>
  <Application>Microsoft Office Word</Application>
  <DocSecurity>0</DocSecurity>
  <Lines>60</Lines>
  <Paragraphs>16</Paragraphs>
  <ScaleCrop>false</ScaleCrop>
  <Company/>
  <LinksUpToDate>false</LinksUpToDate>
  <CharactersWithSpaces>8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樹 福林</dc:creator>
  <cp:keywords/>
  <dc:description/>
  <cp:lastModifiedBy>Rajalakshmi Thangaraj</cp:lastModifiedBy>
  <cp:revision>3</cp:revision>
  <dcterms:created xsi:type="dcterms:W3CDTF">2024-08-12T06:40:00Z</dcterms:created>
  <dcterms:modified xsi:type="dcterms:W3CDTF">2024-08-1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cec73e-3915-4b7b-9a0e-c15c6f0dc7c5</vt:lpwstr>
  </property>
</Properties>
</file>